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AD44D" w14:textId="01252ADE" w:rsidR="009C692A" w:rsidRPr="002B5234" w:rsidRDefault="009C692A">
      <w:pPr>
        <w:rPr>
          <w:lang w:val="en-US"/>
        </w:rPr>
      </w:pPr>
      <w:r w:rsidRPr="002B5234">
        <w:rPr>
          <w:b/>
          <w:bCs/>
          <w:lang w:val="en-US"/>
        </w:rPr>
        <w:t>Supplementary Table 1</w:t>
      </w:r>
      <w:r w:rsidRPr="002B5234">
        <w:rPr>
          <w:lang w:val="en-US"/>
        </w:rPr>
        <w:t>. Annual percent change (APC) and joinpoint analysis of antimicrobial resistance trends in tracheal aspirate isolates, 2018–2022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9"/>
        <w:gridCol w:w="1378"/>
        <w:gridCol w:w="2038"/>
        <w:gridCol w:w="932"/>
        <w:gridCol w:w="2262"/>
        <w:gridCol w:w="1086"/>
        <w:gridCol w:w="1450"/>
        <w:gridCol w:w="988"/>
      </w:tblGrid>
      <w:tr w:rsidR="001F4978" w:rsidRPr="002B5234" w14:paraId="50382429" w14:textId="77777777" w:rsidTr="001F4978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2A0F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  <w:t>Pathoge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4A0E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  <w:t>Antimicrobi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D54D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  <w:t>Time Interval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B91F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  <w:t>APC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C56A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  <w:t>95% CI (Lower / Upper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1D3F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tr-TR"/>
              </w:rPr>
              <w:t>p</w:t>
            </w:r>
            <w:r w:rsidRPr="002B5234"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B408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  <w:t>Joinpoint Yea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6EF2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b/>
                <w:bCs/>
                <w:color w:val="000000"/>
                <w:lang w:val="en-US" w:eastAsia="tr-TR"/>
              </w:rPr>
              <w:t>AAPC (%)</w:t>
            </w:r>
          </w:p>
        </w:tc>
      </w:tr>
      <w:tr w:rsidR="001F4978" w:rsidRPr="002B5234" w14:paraId="260A297F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289E" w14:textId="1A54D911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235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D68F" w14:textId="4B27B576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F47B" w14:textId="6EA7C99D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6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E5EE" w14:textId="0E7F9AC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9.9809 / -13.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DBB" w14:textId="61E473B5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&lt;0.000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C9B5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F873" w14:textId="3C3D1DDD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5.8028</w:t>
            </w:r>
          </w:p>
        </w:tc>
      </w:tr>
      <w:tr w:rsidR="001F4978" w:rsidRPr="002B5234" w14:paraId="6866FCFC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F2E" w14:textId="6F04AC7D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3F2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54AF" w14:textId="5B0F787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923" w14:textId="585038F2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34.5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AC34" w14:textId="22BE0EC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9.0252 / 39.9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3496" w14:textId="7EAB8E4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&lt;0.000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3556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3EBB9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</w:tr>
      <w:tr w:rsidR="001F4978" w:rsidRPr="002B5234" w14:paraId="453EABFC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526" w14:textId="18B905F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856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1370" w14:textId="223B10E5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925D" w14:textId="5D61F493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8.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274" w14:textId="2732332D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8.3495 / 54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1F9" w14:textId="3BD3719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0004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5B3C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0C52" w14:textId="48FD757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7.1853</w:t>
            </w:r>
          </w:p>
        </w:tc>
      </w:tr>
      <w:tr w:rsidR="001F4978" w:rsidRPr="002B5234" w14:paraId="0216B0D9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C8AD" w14:textId="1966D4E3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5E6E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63AC" w14:textId="6197EF11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A2CB" w14:textId="63ACD1C4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0.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909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256780 / 60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ED51" w14:textId="0AA96E31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1987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802C8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FA200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</w:tr>
      <w:tr w:rsidR="001F4978" w:rsidRPr="002B5234" w14:paraId="2B4F9943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5F3" w14:textId="74122D05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F00E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5B1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73C2" w14:textId="71B4D8AB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3.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F39" w14:textId="0D7A261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2.8714 / 22.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7063" w14:textId="1F9E9C4B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60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6846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04E4" w14:textId="52AD85AD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3.3425</w:t>
            </w:r>
          </w:p>
        </w:tc>
      </w:tr>
      <w:tr w:rsidR="001F4978" w:rsidRPr="002B5234" w14:paraId="34A73AFA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18A" w14:textId="1852DA6D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7893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7724" w14:textId="57D7457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94D1" w14:textId="7E177E2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4.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EF9D" w14:textId="6534F65A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5.1085 / 25.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4423" w14:textId="7AC2EE3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&lt;0.000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ADFC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6A06" w14:textId="133C247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7.8184</w:t>
            </w:r>
          </w:p>
        </w:tc>
      </w:tr>
      <w:tr w:rsidR="001F4978" w:rsidRPr="002B5234" w14:paraId="05DF4BF4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57A6" w14:textId="327A6554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3215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FAA2" w14:textId="00150274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318" w14:textId="34CEEC7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.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E80" w14:textId="1BC5E8D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7.5874 / 10.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C16" w14:textId="5752CBD2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7114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D0DEF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C70C6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</w:tr>
      <w:tr w:rsidR="001F4978" w:rsidRPr="002B5234" w14:paraId="7F430508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1F5" w14:textId="1146CCE4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A530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Pip/Ta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C78" w14:textId="7B96442D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7CC0" w14:textId="3503DBF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3.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C4B0" w14:textId="4811DD96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3.3853 / 36.5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865A" w14:textId="5E90D7C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&lt;0.000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129E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3522" w14:textId="15B715D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9.4484</w:t>
            </w:r>
          </w:p>
        </w:tc>
      </w:tr>
      <w:tr w:rsidR="001F4978" w:rsidRPr="002B5234" w14:paraId="0669C0AC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0023" w14:textId="7C6A2FCB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1ED9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Pip/Ta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4665" w14:textId="112505D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692F" w14:textId="234D42A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3.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769" w14:textId="3A078C1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2.4784 / 6.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27A0" w14:textId="191430B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4443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3EC9B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8DB16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</w:tr>
      <w:tr w:rsidR="001F4978" w:rsidRPr="002B5234" w14:paraId="06A94BCC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4C9F" w14:textId="1066C7FA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23D7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ABCD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8FE4" w14:textId="7DBB8E1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3.7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156B" w14:textId="66AFBFB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3.2518 / 6.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5973" w14:textId="2E97F0AB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457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7BA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0A70" w14:textId="7F91948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3.7683</w:t>
            </w:r>
          </w:p>
        </w:tc>
      </w:tr>
      <w:tr w:rsidR="001F4978" w:rsidRPr="002B5234" w14:paraId="6BCA6CB5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942C" w14:textId="29CE8EE9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Klebsiella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2544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Cefep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6DE8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2CB5" w14:textId="19617CA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0.6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E3EA" w14:textId="1F2B2C44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5.3902 / 4.3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8386A" w14:textId="052AF00D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747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FB05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D7B7" w14:textId="6C5BE66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0.6396</w:t>
            </w:r>
          </w:p>
        </w:tc>
      </w:tr>
      <w:tr w:rsidR="001F4978" w:rsidRPr="002B5234" w14:paraId="485F4BD3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44CE" w14:textId="0B0621E8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Acinetobacter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5FCA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0C4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7483" w14:textId="5CED1601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.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A01A" w14:textId="6ECC3E6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3.3665 / 6.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EF78" w14:textId="5CC194B2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46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A943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1A93" w14:textId="00592BC6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.4280</w:t>
            </w:r>
          </w:p>
        </w:tc>
      </w:tr>
      <w:tr w:rsidR="001F4978" w:rsidRPr="002B5234" w14:paraId="1040B6E3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B001" w14:textId="53701176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Acinetobacter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BB61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47BC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ECC9" w14:textId="717CA30D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.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ADAB" w14:textId="651516E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3513 / 1.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3A02" w14:textId="0FB69E1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00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441B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906E" w14:textId="67D6E83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.1179</w:t>
            </w:r>
          </w:p>
        </w:tc>
      </w:tr>
      <w:tr w:rsidR="001F4978" w:rsidRPr="002B5234" w14:paraId="0E721E2C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DDA9" w14:textId="6A6184CA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Acinetobacter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62E7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0ED5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632" w14:textId="0C7521E6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74.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9676" w14:textId="0B139CD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94.2636 / 11.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EC7B" w14:textId="5CBC019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06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CB1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AC41" w14:textId="1982F6A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74.2427</w:t>
            </w:r>
          </w:p>
        </w:tc>
      </w:tr>
      <w:tr w:rsidR="001F4978" w:rsidRPr="002B5234" w14:paraId="4021EC73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852" w14:textId="62C2B35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Acinetobacter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9D51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09DD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A2C" w14:textId="7C37786A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8705" w14:textId="307D1E29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.8243 / 2.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84AA" w14:textId="16878D93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63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29EC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3D78" w14:textId="16DD3A2B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4743</w:t>
            </w:r>
          </w:p>
        </w:tc>
      </w:tr>
      <w:tr w:rsidR="001F4978" w:rsidRPr="002B5234" w14:paraId="03D386EF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D908" w14:textId="2513FCDC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Acinetobacter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FF44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BB2D" w14:textId="2BC20A2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A7A1" w14:textId="58F8A9D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5.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61C" w14:textId="42B4CCA3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.8531 / 8.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3C38" w14:textId="0E91635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&lt;0.000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D0756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F43A9" w14:textId="420F5871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8474</w:t>
            </w:r>
          </w:p>
        </w:tc>
      </w:tr>
      <w:tr w:rsidR="001F4978" w:rsidRPr="002B5234" w14:paraId="6C071E74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3ED0" w14:textId="2542052D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Acinetobacter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900C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F812" w14:textId="64BBCE79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B0F8" w14:textId="392DCE1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3.8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D943" w14:textId="731A6CC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6.5594 / -1.1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9789" w14:textId="6FF27EA4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0016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34574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C2F14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</w:tr>
      <w:tr w:rsidR="001F4978" w:rsidRPr="002B5234" w14:paraId="5B4A7DDE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42A5" w14:textId="70AB9A75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Pseudomonas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38B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C226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FFF4" w14:textId="7611AD3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2.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E671" w14:textId="3368FF2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7.7406 / 14.4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5CBC" w14:textId="5EF625D9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59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706A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5D5C" w14:textId="1B3ADED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2.8131</w:t>
            </w:r>
          </w:p>
        </w:tc>
      </w:tr>
      <w:tr w:rsidR="001F4978" w:rsidRPr="002B5234" w14:paraId="20A2AD1D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999F" w14:textId="07A168C0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Pseudomonas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38C9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Mero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08F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5A1D" w14:textId="50F36D39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9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E0C" w14:textId="16B67636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5.7193 / 3.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F16" w14:textId="2084BCD4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54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78D6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550D" w14:textId="5F09A83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9464</w:t>
            </w:r>
          </w:p>
        </w:tc>
      </w:tr>
      <w:tr w:rsidR="001F4978" w:rsidRPr="002B5234" w14:paraId="0EA3C924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FFC3" w14:textId="613D4F9F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Pseudomonas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798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E32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E50D" w14:textId="343FA0D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9.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D1E0" w14:textId="46812034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30.0245 / 15.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7A62" w14:textId="12084B5A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41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CCAE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933" w14:textId="124B4BA9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9.5937</w:t>
            </w:r>
          </w:p>
        </w:tc>
      </w:tr>
      <w:tr w:rsidR="001F4978" w:rsidRPr="002B5234" w14:paraId="01C22476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14DD" w14:textId="792A2821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Pseudomonas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3142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9C0C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67ED" w14:textId="07F46FF1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4.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DAC6" w14:textId="305884F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2.9644 / 4.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9215" w14:textId="02651604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307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F34A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88B" w14:textId="56258FE9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4.6825</w:t>
            </w:r>
          </w:p>
        </w:tc>
      </w:tr>
      <w:tr w:rsidR="001F4978" w:rsidRPr="002B5234" w14:paraId="6B36E8FF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6F01" w14:textId="3140DCEA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Pseudomonas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2C52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Pip/Taz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DAF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0FBF" w14:textId="205470B9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.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DED1" w14:textId="1645321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6.7493 / 21.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5E4" w14:textId="0F76A95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924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CDFD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470" w14:textId="761FFEA9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.0718</w:t>
            </w:r>
          </w:p>
        </w:tc>
      </w:tr>
      <w:tr w:rsidR="001F4978" w:rsidRPr="002B5234" w14:paraId="6744D505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7673" w14:textId="4A007C22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Pseudomonas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DE56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6ACD" w14:textId="0078626E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0FB" w14:textId="05E42CE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34.9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741A" w14:textId="1874B2F2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37.8855 / -31.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D7E4" w14:textId="6DCF3A8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&lt;0.000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CD9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06F5" w14:textId="3680FE9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10.5187</w:t>
            </w:r>
          </w:p>
        </w:tc>
      </w:tr>
      <w:tr w:rsidR="001F4978" w:rsidRPr="002B5234" w14:paraId="4F6C30DE" w14:textId="77777777" w:rsidTr="001F497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0FDC" w14:textId="165279E1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Pseudomonas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4C1B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71D6" w14:textId="26EF7B1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20-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A44" w14:textId="4527D07F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3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9F48" w14:textId="7C0208C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16.9913 / 28.9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90F" w14:textId="2CB330C8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&lt;0.000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86E5D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BE6E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</w:p>
        </w:tc>
      </w:tr>
      <w:tr w:rsidR="001F4978" w:rsidRPr="002B5234" w14:paraId="0760E21B" w14:textId="77777777" w:rsidTr="001F497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8341" w14:textId="1031CC6C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i/>
                <w:iCs/>
                <w:color w:val="000000"/>
                <w:lang w:val="en-US" w:eastAsia="tr-TR"/>
              </w:rPr>
              <w:t>Pseudomonas</w:t>
            </w: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 xml:space="preserve"> sp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F67B" w14:textId="77777777" w:rsidR="001F4978" w:rsidRPr="002B5234" w:rsidRDefault="001F4978" w:rsidP="001F49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Cefep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AA6B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2018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ADA0" w14:textId="05547255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9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9BC8C" w14:textId="74BABB10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5.7301 / 3.7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3682" w14:textId="3D72EEDC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0.657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BF10" w14:textId="77777777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BE9A" w14:textId="728B783A" w:rsidR="001F4978" w:rsidRPr="002B5234" w:rsidRDefault="001F4978" w:rsidP="001F49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tr-TR"/>
              </w:rPr>
            </w:pPr>
            <w:r w:rsidRPr="002B5234">
              <w:rPr>
                <w:rFonts w:ascii="Calibri" w:eastAsia="Times New Roman" w:hAnsi="Calibri" w:cs="Calibri"/>
                <w:color w:val="000000"/>
                <w:lang w:val="en-US" w:eastAsia="tr-TR"/>
              </w:rPr>
              <w:t>-9.876</w:t>
            </w:r>
          </w:p>
        </w:tc>
      </w:tr>
    </w:tbl>
    <w:p w14:paraId="7E6DC8A6" w14:textId="2DC47108" w:rsidR="0030741A" w:rsidRPr="002B5234" w:rsidRDefault="0011714E">
      <w:pPr>
        <w:rPr>
          <w:lang w:val="en-US"/>
        </w:rPr>
      </w:pPr>
      <w:r w:rsidRPr="0011714E">
        <w:rPr>
          <w:lang w:val="en-US"/>
        </w:rPr>
        <w:t>Pip/Tazo</w:t>
      </w:r>
      <w:r w:rsidRPr="0011714E">
        <w:rPr>
          <w:lang w:val="en-US"/>
        </w:rPr>
        <w:t xml:space="preserve"> </w:t>
      </w:r>
      <w:r>
        <w:rPr>
          <w:lang w:val="en-US"/>
        </w:rPr>
        <w:t xml:space="preserve">: </w:t>
      </w:r>
      <w:r w:rsidRPr="0011714E">
        <w:rPr>
          <w:lang w:val="en-US"/>
        </w:rPr>
        <w:t>Piperacillin/tazobactam</w:t>
      </w:r>
      <w:r>
        <w:rPr>
          <w:lang w:val="en-US"/>
        </w:rPr>
        <w:t xml:space="preserve">, </w:t>
      </w:r>
      <w:r w:rsidR="004749DB">
        <w:rPr>
          <w:lang w:val="en-US"/>
        </w:rPr>
        <w:t xml:space="preserve">CI: </w:t>
      </w:r>
      <w:r w:rsidR="004749DB" w:rsidRPr="004749DB">
        <w:rPr>
          <w:lang w:val="en-US"/>
        </w:rPr>
        <w:t>Confidence Interval</w:t>
      </w:r>
    </w:p>
    <w:sectPr w:rsidR="0030741A" w:rsidRPr="002B5234" w:rsidSect="001F49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87"/>
    <w:rsid w:val="0011714E"/>
    <w:rsid w:val="001F4978"/>
    <w:rsid w:val="002B5234"/>
    <w:rsid w:val="0030741A"/>
    <w:rsid w:val="004749DB"/>
    <w:rsid w:val="009C692A"/>
    <w:rsid w:val="00B6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6D15E"/>
  <w15:chartTrackingRefBased/>
  <w15:docId w15:val="{E26276F8-C8DF-47FE-8E09-AA439EE8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10</cp:revision>
  <dcterms:created xsi:type="dcterms:W3CDTF">2026-01-16T11:51:00Z</dcterms:created>
  <dcterms:modified xsi:type="dcterms:W3CDTF">2026-01-22T08:24:00Z</dcterms:modified>
</cp:coreProperties>
</file>